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FD4E8" w14:textId="77777777" w:rsidR="00000000" w:rsidRDefault="00000000">
      <w:r>
        <w:t xml:space="preserve">　　 </w:t>
      </w:r>
    </w:p>
    <w:tbl>
      <w:tblPr>
        <w:tblW w:w="9430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680"/>
        <w:gridCol w:w="1630"/>
        <w:gridCol w:w="1630"/>
        <w:gridCol w:w="1630"/>
        <w:gridCol w:w="760"/>
      </w:tblGrid>
      <w:tr w:rsidR="00000000" w14:paraId="237EF000" w14:textId="77777777" w:rsidTr="00B540E9">
        <w:trPr>
          <w:trHeight w:val="312"/>
          <w:jc w:val="center"/>
        </w:trPr>
        <w:tc>
          <w:tcPr>
            <w:tcW w:w="2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7B18E" w14:textId="1A9328B0" w:rsidR="00000000" w:rsidRPr="00B540E9" w:rsidRDefault="00B540E9">
            <w:pPr>
              <w:rPr>
                <w:rFonts w:ascii="Times New Roman" w:hAnsi="Times New Roman" w:cs="Times New Roman"/>
              </w:rPr>
            </w:pPr>
            <w:r w:rsidRPr="00B540E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3765F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vel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CF9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all (N=654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791DF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surgery (N=3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27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3C139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rgery (N=327)</w:t>
            </w:r>
          </w:p>
        </w:tc>
        <w:tc>
          <w:tcPr>
            <w:tcW w:w="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87DCD" w14:textId="28DEA09A" w:rsidR="00000000" w:rsidRDefault="00B540E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-value</w:t>
            </w:r>
          </w:p>
        </w:tc>
      </w:tr>
      <w:tr w:rsidR="00000000" w14:paraId="27F5CBC9" w14:textId="77777777" w:rsidTr="00B540E9">
        <w:trPr>
          <w:trHeight w:val="312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9F14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(median [IQR]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7931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B558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0 [69.0, 79.0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A25E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0 [69.0, 79.0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C71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0 [69.0, 79.0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3A59F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13 </w:t>
            </w:r>
          </w:p>
        </w:tc>
      </w:tr>
      <w:tr w:rsidR="00000000" w14:paraId="281D86FB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9DC9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F19A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-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D62A9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0 (53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EAC56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 (5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628E6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 (52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BC83C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29 </w:t>
            </w:r>
          </w:p>
        </w:tc>
      </w:tr>
      <w:tr w:rsidR="00000000" w14:paraId="673F253D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01537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AA424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-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7C5A8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1 (39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689EF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 (40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66FBE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 (39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97E4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25499729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48A1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3B5D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704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6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D00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5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C7946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7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5542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08E6F456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8CE9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x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9863E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FABC6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7 (53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AE0E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 (5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5B35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 (52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6A723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38 </w:t>
            </w:r>
          </w:p>
        </w:tc>
      </w:tr>
      <w:tr w:rsidR="00000000" w14:paraId="273D474E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83C38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AF3EE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C527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7 (46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4654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 (45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D1A4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7 (48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AB7A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303B47C8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48F5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ce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CE61A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3A1B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9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5DC4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9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13C2D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8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9231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73 </w:t>
            </w:r>
          </w:p>
        </w:tc>
      </w:tr>
      <w:tr w:rsidR="00000000" w14:paraId="2452AD04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7F4C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976ED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446B9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 (11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A255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10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63C8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 (11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4E4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408A9A43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43C0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FDFD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F88C8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 (79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F517F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0 (79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66441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0 (79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F9C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5314C1CB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CFD0" w14:textId="30EC179B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ar</w:t>
            </w:r>
            <w:r w:rsidR="00B540E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f</w:t>
            </w:r>
            <w:r w:rsidR="00B540E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iagnosis (%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D1F6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6-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9844A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6 (46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4B944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8 (48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429E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 (45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7DA0B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81 </w:t>
            </w:r>
          </w:p>
        </w:tc>
      </w:tr>
      <w:tr w:rsidR="00000000" w14:paraId="24217437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B74DE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F469B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2-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49FF7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8 (53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9CA15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 (51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4B2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 (54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70CE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565BA533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4329B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ade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628DF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/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AAE36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 (55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9EDC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 (5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328C1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3 (56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F7FEF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55 </w:t>
            </w:r>
          </w:p>
        </w:tc>
      </w:tr>
      <w:tr w:rsidR="00000000" w14:paraId="7DDEBFF2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8A45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E2C65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I/I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E26D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 (26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0513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 (26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911E8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 (26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0EA7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14E28F57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B16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FC9DB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F947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 (18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DAF6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 (19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11BF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 (17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C81F5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1EAA382C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1C656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2A0E5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27E3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5 (25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203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 (24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5F6F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 (25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503A9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57 </w:t>
            </w:r>
          </w:p>
        </w:tc>
      </w:tr>
      <w:tr w:rsidR="00000000" w14:paraId="50E521D9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9B84B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FD396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5002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9 (74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2CC47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6 (75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94F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3 (74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758B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1DB1B1A0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05F32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motherapy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0C115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/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BF3C9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4 (51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42AF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 (52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1F29B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 (49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F96D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90 </w:t>
            </w:r>
          </w:p>
        </w:tc>
      </w:tr>
      <w:tr w:rsidR="00000000" w14:paraId="5C692D6A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817AC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1056F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A7F5E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0 (48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4FF5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4 (47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52777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 (50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7DF2A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14:paraId="36F2A44F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02FB9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diation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9B7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/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09E44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1 (84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475B7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2 (86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4AD3E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 (82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71378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98 </w:t>
            </w:r>
          </w:p>
        </w:tc>
      </w:tr>
      <w:tr w:rsidR="00000000" w14:paraId="58C86245" w14:textId="77777777" w:rsidTr="00B540E9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629A4" w14:textId="77777777" w:rsidR="00000000" w:rsidRDefault="000000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8423C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1C07A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 (15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1E980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 (13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7C3E5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 (17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ED5A" w14:textId="77777777" w:rsidR="00000000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79A9F5E" w14:textId="77777777" w:rsidR="00651CE0" w:rsidRDefault="00651CE0"/>
    <w:sectPr w:rsidR="00651CE0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yNDW1NDMyNzI1tzRR0lEKTi0uzszPAykwrAUAr4UNTSwAAAA="/>
  </w:docVars>
  <w:rsids>
    <w:rsidRoot w:val="00B540E9"/>
    <w:rsid w:val="00651CE0"/>
    <w:rsid w:val="00B5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8F8AF2"/>
  <w15:chartTrackingRefBased/>
  <w15:docId w15:val="{8AD03C4F-088A-40C7-94FA-CCB83E3E5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764">
    <w:name w:val="font51764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764">
    <w:name w:val="xl151764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1764">
    <w:name w:val="xl631764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1764">
    <w:name w:val="xl64176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51764">
    <w:name w:val="xl65176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虚笃</dc:creator>
  <cp:keywords/>
  <dc:description/>
  <cp:lastModifiedBy>n 虚笃</cp:lastModifiedBy>
  <cp:revision>2</cp:revision>
  <dcterms:created xsi:type="dcterms:W3CDTF">2022-08-17T13:14:00Z</dcterms:created>
  <dcterms:modified xsi:type="dcterms:W3CDTF">2022-08-17T13:14:00Z</dcterms:modified>
</cp:coreProperties>
</file>